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F7CF6" w14:textId="2D06A164" w:rsidR="005E2385" w:rsidRDefault="00FB1D82" w:rsidP="005E2385">
      <w:pPr>
        <w:rPr>
          <w:rFonts w:ascii="Arial" w:hAnsi="Arial" w:cs="Arial"/>
          <w:b/>
        </w:rPr>
      </w:pPr>
      <w:r>
        <w:rPr>
          <w:rFonts w:ascii="Arial" w:hAnsi="Arial" w:cs="Arial"/>
          <w:b/>
          <w:u w:val="single"/>
        </w:rPr>
        <w:t>S</w:t>
      </w:r>
      <w:r w:rsidR="00AF3472">
        <w:rPr>
          <w:rFonts w:ascii="Arial" w:hAnsi="Arial" w:cs="Arial"/>
          <w:b/>
          <w:u w:val="single"/>
        </w:rPr>
        <w:t xml:space="preserve">1 </w:t>
      </w:r>
      <w:r w:rsidR="007C091B">
        <w:rPr>
          <w:rFonts w:ascii="Arial" w:hAnsi="Arial" w:cs="Arial"/>
          <w:b/>
          <w:u w:val="single"/>
        </w:rPr>
        <w:t>Table</w:t>
      </w:r>
      <w:r w:rsidR="00AF3472">
        <w:rPr>
          <w:rFonts w:ascii="Arial" w:hAnsi="Arial" w:cs="Arial"/>
          <w:b/>
          <w:u w:val="single"/>
        </w:rPr>
        <w:t>:</w:t>
      </w:r>
      <w:r w:rsidR="005E2385" w:rsidRPr="00B65D96">
        <w:rPr>
          <w:rFonts w:ascii="Arial" w:hAnsi="Arial" w:cs="Arial"/>
          <w:b/>
        </w:rPr>
        <w:t xml:space="preserve"> </w:t>
      </w:r>
      <w:r w:rsidR="005E2385">
        <w:rPr>
          <w:rFonts w:ascii="Arial" w:hAnsi="Arial" w:cs="Arial"/>
          <w:b/>
        </w:rPr>
        <w:t>Associations between baseline characteristics</w:t>
      </w:r>
      <w:r w:rsidR="005E2385" w:rsidRPr="00B65D96">
        <w:rPr>
          <w:rFonts w:ascii="Arial" w:hAnsi="Arial" w:cs="Arial"/>
          <w:b/>
        </w:rPr>
        <w:t xml:space="preserve"> </w:t>
      </w:r>
      <w:r w:rsidR="005E2385">
        <w:rPr>
          <w:rFonts w:ascii="Arial" w:hAnsi="Arial" w:cs="Arial"/>
          <w:b/>
        </w:rPr>
        <w:t>and</w:t>
      </w:r>
      <w:r w:rsidR="005E2385" w:rsidRPr="00B65D96">
        <w:rPr>
          <w:rFonts w:ascii="Arial" w:hAnsi="Arial" w:cs="Arial"/>
          <w:b/>
        </w:rPr>
        <w:t xml:space="preserve"> </w:t>
      </w:r>
      <w:r w:rsidR="005E2385">
        <w:rPr>
          <w:rFonts w:ascii="Arial" w:hAnsi="Arial" w:cs="Arial"/>
          <w:b/>
        </w:rPr>
        <w:t xml:space="preserve">treatment group (exposure) or viral non-suppression at </w:t>
      </w:r>
      <w:r w:rsidR="004C6779">
        <w:rPr>
          <w:rFonts w:ascii="Arial" w:hAnsi="Arial" w:cs="Arial"/>
          <w:b/>
        </w:rPr>
        <w:t>endline</w:t>
      </w:r>
      <w:r w:rsidR="005E2385">
        <w:rPr>
          <w:rFonts w:ascii="Arial" w:hAnsi="Arial" w:cs="Arial"/>
          <w:b/>
        </w:rPr>
        <w:t xml:space="preserve"> (outcome) presented as ORs with corresponding p-values from individual-level logistic regression analyses. </w:t>
      </w:r>
    </w:p>
    <w:tbl>
      <w:tblPr>
        <w:tblStyle w:val="GridTable1Light"/>
        <w:tblpPr w:leftFromText="141" w:rightFromText="141" w:vertAnchor="text" w:horzAnchor="margin" w:tblpY="48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851"/>
        <w:gridCol w:w="1701"/>
        <w:gridCol w:w="850"/>
        <w:gridCol w:w="236"/>
        <w:gridCol w:w="1749"/>
        <w:gridCol w:w="850"/>
        <w:gridCol w:w="1701"/>
        <w:gridCol w:w="851"/>
      </w:tblGrid>
      <w:tr w:rsidR="005E2385" w:rsidRPr="000B597E" w14:paraId="61AE9E41" w14:textId="77777777" w:rsidTr="009F1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AE9BF9D" w14:textId="77777777" w:rsidR="005E2385" w:rsidRPr="000B597E" w:rsidRDefault="005E2385" w:rsidP="00281420">
            <w:pPr>
              <w:spacing w:line="240" w:lineRule="exact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245" w:type="dxa"/>
            <w:gridSpan w:val="4"/>
          </w:tcPr>
          <w:p w14:paraId="1468A023" w14:textId="50D123D7" w:rsidR="005E2385" w:rsidRPr="00494188" w:rsidRDefault="005E2385" w:rsidP="0028142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494188">
              <w:rPr>
                <w:rFonts w:ascii="Arial" w:hAnsi="Arial" w:cs="Arial"/>
                <w:bCs w:val="0"/>
                <w:sz w:val="20"/>
                <w:szCs w:val="20"/>
              </w:rPr>
              <w:t>Association with treatment group</w:t>
            </w:r>
          </w:p>
        </w:tc>
        <w:tc>
          <w:tcPr>
            <w:tcW w:w="236" w:type="dxa"/>
          </w:tcPr>
          <w:p w14:paraId="0CD417BD" w14:textId="77777777" w:rsidR="005E2385" w:rsidRPr="00494188" w:rsidRDefault="005E2385" w:rsidP="0028142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5151" w:type="dxa"/>
            <w:gridSpan w:val="4"/>
          </w:tcPr>
          <w:p w14:paraId="3F9F69E7" w14:textId="328AAAB7" w:rsidR="005E2385" w:rsidRPr="00494188" w:rsidRDefault="005E2385" w:rsidP="00281420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494188">
              <w:rPr>
                <w:rFonts w:ascii="Arial" w:hAnsi="Arial" w:cs="Arial"/>
                <w:bCs w:val="0"/>
                <w:sz w:val="20"/>
                <w:szCs w:val="20"/>
              </w:rPr>
              <w:t xml:space="preserve">Association with </w:t>
            </w:r>
            <w:r>
              <w:rPr>
                <w:rFonts w:ascii="Arial" w:hAnsi="Arial" w:cs="Arial"/>
                <w:bCs w:val="0"/>
                <w:sz w:val="20"/>
                <w:szCs w:val="20"/>
              </w:rPr>
              <w:t>viral non-suppression</w:t>
            </w:r>
            <w:r w:rsidRPr="00494188">
              <w:rPr>
                <w:rFonts w:ascii="Arial" w:hAnsi="Arial" w:cs="Arial"/>
                <w:bCs w:val="0"/>
                <w:sz w:val="20"/>
                <w:szCs w:val="20"/>
              </w:rPr>
              <w:t xml:space="preserve"> at </w:t>
            </w:r>
            <w:r w:rsidR="004C6779">
              <w:rPr>
                <w:rFonts w:ascii="Arial" w:hAnsi="Arial" w:cs="Arial"/>
                <w:bCs w:val="0"/>
                <w:sz w:val="20"/>
                <w:szCs w:val="20"/>
              </w:rPr>
              <w:t>endline</w:t>
            </w:r>
          </w:p>
        </w:tc>
      </w:tr>
      <w:tr w:rsidR="005E2385" w:rsidRPr="000B597E" w14:paraId="071BD676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2FA0D91" w14:textId="77777777" w:rsidR="005E2385" w:rsidRPr="000B597E" w:rsidRDefault="005E2385" w:rsidP="00281420">
            <w:pPr>
              <w:spacing w:line="240" w:lineRule="exact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E72102" w14:textId="77777777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proofErr w:type="spellStart"/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Crude</w:t>
            </w:r>
            <w:proofErr w:type="spellEnd"/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OR </w:t>
            </w:r>
          </w:p>
          <w:p w14:paraId="36EA1F73" w14:textId="2ECB63EE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(95% CI</w:t>
            </w:r>
            <w:proofErr w:type="gramStart"/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)</w:t>
            </w:r>
            <w:r w:rsidR="00FB1D82"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;</w:t>
            </w:r>
            <w:proofErr w:type="gramEnd"/>
            <w:r w:rsidR="00FB1D82"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N=</w:t>
            </w:r>
            <w:r w:rsidR="00B87D86"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57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EC54177" w14:textId="77777777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6D3F09" w14:textId="59FD417E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</w:rPr>
              <w:t>Adjusted OR (95% CI)</w:t>
            </w:r>
            <w:r w:rsidR="00527F36" w:rsidRPr="00B87D86">
              <w:rPr>
                <w:rFonts w:ascii="Arial" w:hAnsi="Arial" w:cs="Arial"/>
                <w:b/>
                <w:sz w:val="20"/>
                <w:szCs w:val="20"/>
              </w:rPr>
              <w:t>; N=572</w:t>
            </w:r>
          </w:p>
        </w:tc>
        <w:tc>
          <w:tcPr>
            <w:tcW w:w="850" w:type="dxa"/>
          </w:tcPr>
          <w:p w14:paraId="7A17F6B6" w14:textId="77777777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</w:tcPr>
          <w:p w14:paraId="04609809" w14:textId="77777777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49" w:type="dxa"/>
          </w:tcPr>
          <w:p w14:paraId="08B5504A" w14:textId="370D3D3E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proofErr w:type="spellStart"/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Crude</w:t>
            </w:r>
            <w:proofErr w:type="spellEnd"/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OR (95% CI</w:t>
            </w:r>
            <w:proofErr w:type="gramStart"/>
            <w:r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)</w:t>
            </w:r>
            <w:r w:rsidR="00FB1D82"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;</w:t>
            </w:r>
            <w:proofErr w:type="gramEnd"/>
            <w:r w:rsidR="00FB1D82"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N=</w:t>
            </w:r>
            <w:r w:rsidR="00B87D86" w:rsidRPr="00B87D86">
              <w:rPr>
                <w:rFonts w:ascii="Arial" w:hAnsi="Arial" w:cs="Arial"/>
                <w:b/>
                <w:sz w:val="20"/>
                <w:szCs w:val="20"/>
                <w:lang w:val="fr-CH"/>
              </w:rPr>
              <w:t>579</w:t>
            </w:r>
          </w:p>
        </w:tc>
        <w:tc>
          <w:tcPr>
            <w:tcW w:w="850" w:type="dxa"/>
          </w:tcPr>
          <w:p w14:paraId="2ED5D125" w14:textId="77777777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5BC53D00" w14:textId="761FA2E3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</w:rPr>
              <w:t>Adjusted OR (95% CI)</w:t>
            </w:r>
            <w:r w:rsidR="00FB1D82" w:rsidRPr="00B87D86">
              <w:rPr>
                <w:rFonts w:ascii="Arial" w:hAnsi="Arial" w:cs="Arial"/>
                <w:b/>
                <w:sz w:val="20"/>
                <w:szCs w:val="20"/>
              </w:rPr>
              <w:t xml:space="preserve"> N=574</w:t>
            </w:r>
          </w:p>
        </w:tc>
        <w:tc>
          <w:tcPr>
            <w:tcW w:w="851" w:type="dxa"/>
          </w:tcPr>
          <w:p w14:paraId="38C20A8F" w14:textId="77777777" w:rsidR="005E2385" w:rsidRPr="00B87D86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87D8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5E2385" w:rsidRPr="000B597E" w14:paraId="5401282C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1FF1D6C" w14:textId="6C380919" w:rsidR="005E2385" w:rsidRPr="000B597E" w:rsidRDefault="00B87D86" w:rsidP="00281420">
            <w:pPr>
              <w:spacing w:line="240" w:lineRule="exact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SOCIODEMOGRAPHIC CHARACTERISTICS</w:t>
            </w:r>
          </w:p>
        </w:tc>
        <w:tc>
          <w:tcPr>
            <w:tcW w:w="1843" w:type="dxa"/>
          </w:tcPr>
          <w:p w14:paraId="431886AF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EF3C83C" w14:textId="77777777" w:rsidR="005E2385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955656A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2C204F27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14:paraId="6E89551F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49" w:type="dxa"/>
          </w:tcPr>
          <w:p w14:paraId="25936AD1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2375A4C7" w14:textId="77777777" w:rsidR="005E2385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3F1964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56BE0CE2" w14:textId="77777777" w:rsidR="005E2385" w:rsidRPr="00494188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E2385" w:rsidRPr="000B597E" w14:paraId="123F25B2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B6EF34E" w14:textId="77777777" w:rsidR="005E2385" w:rsidRPr="000B597E" w:rsidRDefault="005E2385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14:paraId="7A78D093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7E67E0F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07EB33B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AEB79A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4C64844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5CF30D1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90B32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35578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6B9BA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7B0975A6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B95D0D8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5D79A44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E9FAE9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EF9307D" w14:textId="416C58D8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8C62B9C" w14:textId="6E548F48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1583F7C9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2C59405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0CC278E" w14:textId="43918DBE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701" w:type="dxa"/>
          </w:tcPr>
          <w:p w14:paraId="63166514" w14:textId="548E09A3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D308FCC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289DFD18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34F35AEA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76F3955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020E">
              <w:rPr>
                <w:rFonts w:ascii="Arial" w:hAnsi="Arial" w:cs="Arial"/>
                <w:sz w:val="20"/>
                <w:szCs w:val="20"/>
              </w:rPr>
              <w:t>2.09 (1.50, 2.91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9B58F6F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54C8B56" w14:textId="5E1E463E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41, 3.01)</w:t>
            </w:r>
          </w:p>
        </w:tc>
        <w:tc>
          <w:tcPr>
            <w:tcW w:w="850" w:type="dxa"/>
          </w:tcPr>
          <w:p w14:paraId="248A3F61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6AE3D9C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57E6D8D" w14:textId="5B8ACA73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43, 2.99)</w:t>
            </w:r>
          </w:p>
        </w:tc>
        <w:tc>
          <w:tcPr>
            <w:tcW w:w="850" w:type="dxa"/>
          </w:tcPr>
          <w:p w14:paraId="1E3D98EF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20D31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4E805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7ECBA892" w14:textId="77777777" w:rsidTr="009F1E3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0034EBF" w14:textId="77777777" w:rsidR="005E2385" w:rsidRPr="000B597E" w:rsidRDefault="005E2385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</w:tcPr>
          <w:p w14:paraId="29F0C4BD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4B847DA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CA92AB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D8BB5A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5980B6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4F9CECE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7F5AC9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CABE13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EADA7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56249E83" w14:textId="77777777" w:rsidTr="009F1E3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660EE2B8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1843" w:type="dxa"/>
          </w:tcPr>
          <w:p w14:paraId="641CAC72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Mar>
              <w:left w:w="57" w:type="dxa"/>
              <w:right w:w="57" w:type="dxa"/>
            </w:tcMar>
          </w:tcPr>
          <w:p w14:paraId="3B107811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1DAF82D" w14:textId="0CF50202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486F7B36" w14:textId="4B8D0D58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7D6AE8B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1F2F8DF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6142258D" w14:textId="57B400A9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14:paraId="41A78850" w14:textId="7787442B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32539BB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4CF8DB1A" w14:textId="77777777" w:rsidTr="009F1E37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5E1F0CA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1843" w:type="dxa"/>
          </w:tcPr>
          <w:p w14:paraId="57DF501F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020E">
              <w:rPr>
                <w:rFonts w:ascii="Arial" w:hAnsi="Arial" w:cs="Arial"/>
                <w:sz w:val="20"/>
                <w:szCs w:val="20"/>
              </w:rPr>
              <w:t>1.03 (0.77, 1.36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2D118DD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57ACC52" w14:textId="06BE7E10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1, 1.17)</w:t>
            </w:r>
          </w:p>
        </w:tc>
        <w:tc>
          <w:tcPr>
            <w:tcW w:w="850" w:type="dxa"/>
            <w:vMerge/>
            <w:vAlign w:val="center"/>
          </w:tcPr>
          <w:p w14:paraId="22FD1226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AE03A9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BCF4BA6" w14:textId="2DF99121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0.99, 2.44)</w:t>
            </w:r>
          </w:p>
        </w:tc>
        <w:tc>
          <w:tcPr>
            <w:tcW w:w="850" w:type="dxa"/>
            <w:vMerge/>
          </w:tcPr>
          <w:p w14:paraId="0A9616AB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F05F3C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8254B8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242292AD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1FA607F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idowed</w:t>
            </w:r>
          </w:p>
        </w:tc>
        <w:tc>
          <w:tcPr>
            <w:tcW w:w="1843" w:type="dxa"/>
          </w:tcPr>
          <w:p w14:paraId="7D5498C3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020E">
              <w:rPr>
                <w:rFonts w:ascii="Arial" w:hAnsi="Arial" w:cs="Arial"/>
                <w:sz w:val="20"/>
                <w:szCs w:val="20"/>
              </w:rPr>
              <w:t>2.24 (1.59, 3.15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31756CA0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D50361" w14:textId="49E0B5BC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 (1.44, 2.71)</w:t>
            </w:r>
          </w:p>
        </w:tc>
        <w:tc>
          <w:tcPr>
            <w:tcW w:w="850" w:type="dxa"/>
            <w:vMerge/>
            <w:vAlign w:val="center"/>
          </w:tcPr>
          <w:p w14:paraId="06EF5E22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7FAF32E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14FECDC" w14:textId="61B498F5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38, 1.11)</w:t>
            </w:r>
          </w:p>
        </w:tc>
        <w:tc>
          <w:tcPr>
            <w:tcW w:w="850" w:type="dxa"/>
            <w:vMerge/>
          </w:tcPr>
          <w:p w14:paraId="523E9E82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53B6A5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92B47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3B7A4A" w14:paraId="24C9808D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D61AF1E" w14:textId="77777777" w:rsidR="005E2385" w:rsidRPr="003B7A4A" w:rsidRDefault="005E2385" w:rsidP="0028142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3B7A4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14:paraId="0787FB8D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6CA080C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FA37434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CAD9914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AD651DA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0B0F243D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EEDFE5E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443D8E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3FA4F85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85" w:rsidRPr="003B7A4A" w14:paraId="7AB181B7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615575E4" w14:textId="77777777" w:rsidR="005E2385" w:rsidRPr="003B7A4A" w:rsidRDefault="005E2385" w:rsidP="00281420">
            <w:pPr>
              <w:spacing w:line="240" w:lineRule="exact"/>
              <w:ind w:left="219"/>
              <w:rPr>
                <w:rFonts w:ascii="Arial" w:hAnsi="Arial" w:cs="Arial"/>
                <w:sz w:val="20"/>
                <w:szCs w:val="20"/>
              </w:rPr>
            </w:pPr>
            <w:r w:rsidRPr="003B7A4A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1843" w:type="dxa"/>
          </w:tcPr>
          <w:p w14:paraId="26988F69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Mar>
              <w:left w:w="57" w:type="dxa"/>
              <w:right w:w="57" w:type="dxa"/>
            </w:tcMar>
          </w:tcPr>
          <w:p w14:paraId="45C271FB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&lt;0.001 (0.79 trend)</w:t>
            </w:r>
          </w:p>
          <w:p w14:paraId="4F9B84EC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C472A4D" w14:textId="4CA8BCA5" w:rsidR="005E2385" w:rsidRPr="003B7A4A" w:rsidRDefault="00B9424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2BF35E37" w14:textId="77777777" w:rsidR="005E2385" w:rsidRDefault="0089299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  <w:p w14:paraId="712E9A45" w14:textId="7C4F6794" w:rsidR="004C6779" w:rsidRPr="003B7A4A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23E14227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13B39A07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6C28B96F" w14:textId="044762D8" w:rsidR="005E2385" w:rsidRPr="003B7A4A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="00F5022D"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046 trend)</w:t>
            </w:r>
          </w:p>
        </w:tc>
        <w:tc>
          <w:tcPr>
            <w:tcW w:w="1701" w:type="dxa"/>
          </w:tcPr>
          <w:p w14:paraId="715ECEAF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</w:tcPr>
          <w:p w14:paraId="3F62E01F" w14:textId="77777777" w:rsidR="005E2385" w:rsidRDefault="00F5022D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  <w:p w14:paraId="5D2BF70C" w14:textId="7BBF7DF0" w:rsidR="004C6779" w:rsidRPr="003B7A4A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85" w:rsidRPr="003B7A4A" w14:paraId="2CF8ABC9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6CA3B13" w14:textId="77777777" w:rsidR="005E2385" w:rsidRPr="003B7A4A" w:rsidRDefault="005E2385" w:rsidP="00281420">
            <w:pPr>
              <w:spacing w:line="240" w:lineRule="exact"/>
              <w:ind w:left="219"/>
              <w:rPr>
                <w:rFonts w:ascii="Arial" w:hAnsi="Arial" w:cs="Arial"/>
                <w:sz w:val="20"/>
                <w:szCs w:val="20"/>
              </w:rPr>
            </w:pPr>
            <w:r w:rsidRPr="003B7A4A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1843" w:type="dxa"/>
          </w:tcPr>
          <w:p w14:paraId="17490978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82 (0.44, 1.53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67FCF198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DCD4C7A" w14:textId="74EA59A6" w:rsidR="005E2385" w:rsidRPr="003B7A4A" w:rsidRDefault="00B9424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93 (0.41, 2.10)</w:t>
            </w:r>
          </w:p>
        </w:tc>
        <w:tc>
          <w:tcPr>
            <w:tcW w:w="850" w:type="dxa"/>
            <w:vMerge/>
          </w:tcPr>
          <w:p w14:paraId="77FBD29D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2CBB943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2C8F0C4B" w14:textId="23711968" w:rsidR="005E2385" w:rsidRPr="003B7A4A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83 (0.37, 1.85)</w:t>
            </w:r>
          </w:p>
        </w:tc>
        <w:tc>
          <w:tcPr>
            <w:tcW w:w="850" w:type="dxa"/>
            <w:vMerge/>
          </w:tcPr>
          <w:p w14:paraId="06D761A1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C922CD" w14:textId="14116E41" w:rsidR="005E2385" w:rsidRPr="003B7A4A" w:rsidRDefault="00E8117F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0.97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248C6A0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85" w:rsidRPr="003B7A4A" w14:paraId="5142BB23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AE318AE" w14:textId="77777777" w:rsidR="005E2385" w:rsidRPr="003B7A4A" w:rsidRDefault="005E2385" w:rsidP="00281420">
            <w:pPr>
              <w:spacing w:line="240" w:lineRule="exact"/>
              <w:ind w:left="219"/>
              <w:rPr>
                <w:rFonts w:ascii="Arial" w:hAnsi="Arial" w:cs="Arial"/>
                <w:sz w:val="20"/>
                <w:szCs w:val="20"/>
              </w:rPr>
            </w:pPr>
            <w:r w:rsidRPr="003B7A4A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14:paraId="5536C32C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73 (0.28, 1.92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30EA4168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5DC0521" w14:textId="76F99673" w:rsidR="005E2385" w:rsidRPr="003B7A4A" w:rsidRDefault="00B9424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73 (0.22, 2.41)</w:t>
            </w:r>
          </w:p>
        </w:tc>
        <w:tc>
          <w:tcPr>
            <w:tcW w:w="850" w:type="dxa"/>
            <w:vMerge/>
          </w:tcPr>
          <w:p w14:paraId="04BD8E5F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70B7BA5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0E935E6F" w14:textId="720E0F61" w:rsidR="005E2385" w:rsidRPr="003B7A4A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38 (0.17, 0.85)</w:t>
            </w:r>
          </w:p>
        </w:tc>
        <w:tc>
          <w:tcPr>
            <w:tcW w:w="850" w:type="dxa"/>
            <w:vMerge/>
          </w:tcPr>
          <w:p w14:paraId="469A749B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784590" w14:textId="18D1CC9B" w:rsidR="005E2385" w:rsidRPr="003B7A4A" w:rsidRDefault="00E8117F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</w:t>
            </w:r>
            <w:r w:rsidR="00A912EB"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, 0.</w:t>
            </w:r>
            <w:r w:rsidR="00F5022D"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7116453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85" w:rsidRPr="003B7A4A" w14:paraId="3142535A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81218A4" w14:textId="77777777" w:rsidR="005E2385" w:rsidRPr="003B7A4A" w:rsidRDefault="005E2385" w:rsidP="00281420">
            <w:pPr>
              <w:spacing w:line="240" w:lineRule="exact"/>
              <w:ind w:left="219"/>
              <w:rPr>
                <w:rFonts w:ascii="Arial" w:hAnsi="Arial" w:cs="Arial"/>
                <w:sz w:val="20"/>
                <w:szCs w:val="20"/>
              </w:rPr>
            </w:pPr>
            <w:r w:rsidRPr="003B7A4A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14:paraId="394806C6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.13 (0.41, 3.16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1B38A071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66FBF9A" w14:textId="50B689FC" w:rsidR="005E2385" w:rsidRPr="003B7A4A" w:rsidRDefault="00B9424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.16 (0.35, 3.88)</w:t>
            </w:r>
          </w:p>
        </w:tc>
        <w:tc>
          <w:tcPr>
            <w:tcW w:w="850" w:type="dxa"/>
            <w:vMerge/>
          </w:tcPr>
          <w:p w14:paraId="68166BC2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3F30D222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4EFA4854" w14:textId="0A39F12A" w:rsidR="005E2385" w:rsidRPr="003B7A4A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18 (0.05, 0.62)</w:t>
            </w:r>
          </w:p>
        </w:tc>
        <w:tc>
          <w:tcPr>
            <w:tcW w:w="850" w:type="dxa"/>
            <w:vMerge/>
          </w:tcPr>
          <w:p w14:paraId="72B5A085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DBFEA2" w14:textId="2C473ACF" w:rsidR="005E2385" w:rsidRPr="003B7A4A" w:rsidRDefault="00E8117F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A912EB"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0</w:t>
            </w:r>
            <w:r w:rsidR="00F5022D"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, 0.</w:t>
            </w:r>
            <w:r w:rsidR="00F5022D"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EC4717B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85" w:rsidRPr="003B7A4A" w14:paraId="0633F885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8846B1A" w14:textId="77777777" w:rsidR="005E2385" w:rsidRPr="003B7A4A" w:rsidRDefault="005E2385" w:rsidP="00281420">
            <w:pPr>
              <w:spacing w:line="240" w:lineRule="exact"/>
              <w:ind w:left="219"/>
              <w:rPr>
                <w:rFonts w:ascii="Arial" w:hAnsi="Arial" w:cs="Arial"/>
                <w:sz w:val="20"/>
                <w:szCs w:val="20"/>
              </w:rPr>
            </w:pPr>
            <w:r w:rsidRPr="003B7A4A">
              <w:rPr>
                <w:rFonts w:ascii="Arial" w:hAnsi="Arial" w:cs="Arial"/>
                <w:sz w:val="20"/>
                <w:szCs w:val="20"/>
              </w:rPr>
              <w:t>60-72</w:t>
            </w:r>
          </w:p>
        </w:tc>
        <w:tc>
          <w:tcPr>
            <w:tcW w:w="1843" w:type="dxa"/>
          </w:tcPr>
          <w:p w14:paraId="6B0DA241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.22 (0.41, 3.59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05168157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B6CA578" w14:textId="2FA5A52A" w:rsidR="005E2385" w:rsidRPr="003B7A4A" w:rsidRDefault="00B9424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.29 (0.33, 5.13)</w:t>
            </w:r>
          </w:p>
        </w:tc>
        <w:tc>
          <w:tcPr>
            <w:tcW w:w="850" w:type="dxa"/>
            <w:vMerge/>
          </w:tcPr>
          <w:p w14:paraId="2214D5A5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454E7BF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</w:tcPr>
          <w:p w14:paraId="184B44D5" w14:textId="237B34FF" w:rsidR="005E2385" w:rsidRPr="003B7A4A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1.01 (0.28, 3.60)</w:t>
            </w:r>
          </w:p>
        </w:tc>
        <w:tc>
          <w:tcPr>
            <w:tcW w:w="850" w:type="dxa"/>
            <w:vMerge/>
          </w:tcPr>
          <w:p w14:paraId="1A9C6CEF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0BC039" w14:textId="30E15D35" w:rsidR="005E2385" w:rsidRPr="003B7A4A" w:rsidRDefault="00E8117F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03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610D9B">
              <w:rPr>
                <w:rFonts w:ascii="Arial" w:hAnsi="Arial" w:cs="Arial"/>
                <w:b/>
                <w:bCs/>
                <w:sz w:val="20"/>
                <w:szCs w:val="20"/>
              </w:rPr>
              <w:t>2.02</w:t>
            </w:r>
            <w:r w:rsidRPr="003B7A4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3DA3BC7" w14:textId="77777777" w:rsidR="005E2385" w:rsidRPr="003B7A4A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E2385" w:rsidRPr="000B597E" w14:paraId="41624E94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2D1B4C6" w14:textId="3E9F0695" w:rsidR="005E2385" w:rsidRPr="000B597E" w:rsidRDefault="00C124E0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est level e</w:t>
            </w:r>
            <w:r w:rsidR="005E2385"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ucat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chieved</w:t>
            </w:r>
          </w:p>
        </w:tc>
        <w:tc>
          <w:tcPr>
            <w:tcW w:w="1843" w:type="dxa"/>
          </w:tcPr>
          <w:p w14:paraId="1210DB16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BB19596" w14:textId="77777777" w:rsidR="005E2385" w:rsidRPr="005F0B6B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6C476FB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154CB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2C873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7D4BD2B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DFCE3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F6C0B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4BF0D2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06154A17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736D56A2" w14:textId="334E2083" w:rsidR="005E2385" w:rsidRPr="000B597E" w:rsidRDefault="005E2385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plete</w:t>
            </w: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7C09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imary</w:t>
            </w:r>
          </w:p>
        </w:tc>
        <w:tc>
          <w:tcPr>
            <w:tcW w:w="1843" w:type="dxa"/>
          </w:tcPr>
          <w:p w14:paraId="44A18102" w14:textId="77777777" w:rsidR="005E2385" w:rsidRPr="000B597E" w:rsidRDefault="005E2385" w:rsidP="00D60A7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Mar>
              <w:left w:w="57" w:type="dxa"/>
              <w:right w:w="57" w:type="dxa"/>
            </w:tcMar>
          </w:tcPr>
          <w:p w14:paraId="6D9D1E59" w14:textId="2BCF8E1C" w:rsidR="005E2385" w:rsidRDefault="00D60A7C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407BE4A4" w14:textId="0B2E6541" w:rsidR="00D60A7C" w:rsidRPr="005F0B6B" w:rsidRDefault="00D60A7C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8 trend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BFF43D1" w14:textId="5D7E386E" w:rsidR="005E2385" w:rsidRPr="000B597E" w:rsidRDefault="00B9424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3AD98A68" w14:textId="3A125100" w:rsidR="004C6779" w:rsidRPr="000B597E" w:rsidRDefault="00B87D86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69F9DC2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7473FD7B" w14:textId="77777777" w:rsidR="005E2385" w:rsidRPr="000B597E" w:rsidRDefault="005E2385" w:rsidP="00B87D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20D04801" w14:textId="5658C6F3" w:rsidR="005E2385" w:rsidRPr="000B597E" w:rsidRDefault="00B87D86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(0.63 trend)</w:t>
            </w:r>
          </w:p>
        </w:tc>
        <w:tc>
          <w:tcPr>
            <w:tcW w:w="1701" w:type="dxa"/>
          </w:tcPr>
          <w:p w14:paraId="71670CA0" w14:textId="457F2C01" w:rsidR="005E2385" w:rsidRPr="000B597E" w:rsidRDefault="003B7A4A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Merge w:val="restart"/>
          </w:tcPr>
          <w:p w14:paraId="195C542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69BC86EE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79C819BC" w14:textId="5062AD2E" w:rsidR="005E2385" w:rsidRPr="000B597E" w:rsidRDefault="007C091B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mplete primary</w:t>
            </w:r>
          </w:p>
        </w:tc>
        <w:tc>
          <w:tcPr>
            <w:tcW w:w="1843" w:type="dxa"/>
          </w:tcPr>
          <w:p w14:paraId="0C904925" w14:textId="1BEDD256" w:rsidR="005E2385" w:rsidRPr="000B597E" w:rsidRDefault="00D60A7C" w:rsidP="00D60A7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1-0.90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1652D00F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2048B19" w14:textId="70B8A84B" w:rsidR="005E2385" w:rsidRPr="000B597E" w:rsidRDefault="00B87D86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26, 1.44)</w:t>
            </w:r>
          </w:p>
        </w:tc>
        <w:tc>
          <w:tcPr>
            <w:tcW w:w="850" w:type="dxa"/>
            <w:vMerge/>
          </w:tcPr>
          <w:p w14:paraId="0358E1AD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3D6680B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3622F53" w14:textId="1162D559" w:rsidR="005E2385" w:rsidRPr="000B597E" w:rsidRDefault="00B87D86" w:rsidP="00B87D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13, 2.10)</w:t>
            </w:r>
          </w:p>
        </w:tc>
        <w:tc>
          <w:tcPr>
            <w:tcW w:w="850" w:type="dxa"/>
            <w:vMerge/>
          </w:tcPr>
          <w:p w14:paraId="78BE5CB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F7E26D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5B63281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1047575C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0915346" w14:textId="6CE71C25" w:rsidR="005E2385" w:rsidRPr="000B597E" w:rsidRDefault="007C091B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plete secondary</w:t>
            </w:r>
          </w:p>
        </w:tc>
        <w:tc>
          <w:tcPr>
            <w:tcW w:w="1843" w:type="dxa"/>
          </w:tcPr>
          <w:p w14:paraId="62344CBD" w14:textId="0B2737BC" w:rsidR="005E2385" w:rsidRPr="000B597E" w:rsidRDefault="00D60A7C" w:rsidP="00D60A7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47-1.81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0B70E43A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4F043CA" w14:textId="2019F6FA" w:rsidR="005E2385" w:rsidRPr="000B597E" w:rsidRDefault="00B87D86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63, 2.96)</w:t>
            </w:r>
          </w:p>
        </w:tc>
        <w:tc>
          <w:tcPr>
            <w:tcW w:w="850" w:type="dxa"/>
            <w:vMerge/>
          </w:tcPr>
          <w:p w14:paraId="10655123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9E65A66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526B4C0" w14:textId="204F6C88" w:rsidR="005E2385" w:rsidRPr="000B597E" w:rsidRDefault="00B87D86" w:rsidP="00B87D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32, 2.81)</w:t>
            </w:r>
          </w:p>
        </w:tc>
        <w:tc>
          <w:tcPr>
            <w:tcW w:w="850" w:type="dxa"/>
            <w:vMerge/>
          </w:tcPr>
          <w:p w14:paraId="28F0FE59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5A5295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41EE516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DC55B3" w14:paraId="7B443F8F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BEF1A26" w14:textId="77777777" w:rsidR="005E2385" w:rsidRPr="00DC55B3" w:rsidRDefault="005E2385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omplete secondary </w:t>
            </w:r>
          </w:p>
        </w:tc>
        <w:tc>
          <w:tcPr>
            <w:tcW w:w="1843" w:type="dxa"/>
          </w:tcPr>
          <w:p w14:paraId="3ECAE059" w14:textId="03DB2ACA" w:rsidR="005E2385" w:rsidRPr="00DC55B3" w:rsidRDefault="00D60A7C" w:rsidP="00D60A7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08-2.56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080D872F" w14:textId="77777777" w:rsidR="005E2385" w:rsidRPr="00DC55B3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A07C92E" w14:textId="6AC00CE8" w:rsidR="005E2385" w:rsidRPr="00DC55B3" w:rsidRDefault="00B87D86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06, 6.51)</w:t>
            </w:r>
          </w:p>
        </w:tc>
        <w:tc>
          <w:tcPr>
            <w:tcW w:w="850" w:type="dxa"/>
            <w:vMerge/>
          </w:tcPr>
          <w:p w14:paraId="67BD988A" w14:textId="77777777" w:rsidR="005E2385" w:rsidRPr="00DC55B3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91D420" w14:textId="77777777" w:rsidR="005E2385" w:rsidRPr="00DC55B3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883C257" w14:textId="1D54B45B" w:rsidR="005E2385" w:rsidRPr="00DC55B3" w:rsidRDefault="00B87D86" w:rsidP="00B87D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 (0.36, 20.28)</w:t>
            </w:r>
          </w:p>
        </w:tc>
        <w:tc>
          <w:tcPr>
            <w:tcW w:w="850" w:type="dxa"/>
            <w:vMerge/>
          </w:tcPr>
          <w:p w14:paraId="01C3610C" w14:textId="77777777" w:rsidR="005E2385" w:rsidRPr="00DC55B3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6EA9E1" w14:textId="77777777" w:rsidR="005E2385" w:rsidRPr="00DC55B3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377F024" w14:textId="77777777" w:rsidR="005E2385" w:rsidRPr="00DC55B3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91B" w:rsidRPr="00DC55B3" w14:paraId="02004074" w14:textId="77777777" w:rsidTr="009F1E3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49BC7E2" w14:textId="248EBB31" w:rsidR="007C091B" w:rsidRPr="007C091B" w:rsidRDefault="007C091B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C091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ertiary </w:t>
            </w:r>
          </w:p>
        </w:tc>
        <w:tc>
          <w:tcPr>
            <w:tcW w:w="1843" w:type="dxa"/>
          </w:tcPr>
          <w:p w14:paraId="674FE4E4" w14:textId="25918E93" w:rsidR="007C091B" w:rsidRPr="00DC55B3" w:rsidRDefault="00D60A7C" w:rsidP="00D60A7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(0.14-3.54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F0CFD14" w14:textId="77777777" w:rsidR="007C091B" w:rsidRPr="00DC55B3" w:rsidRDefault="007C091B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055EAF1" w14:textId="53336696" w:rsidR="007C091B" w:rsidRPr="00DC55B3" w:rsidRDefault="00B87D86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 (0.39, 6.85)</w:t>
            </w:r>
          </w:p>
        </w:tc>
        <w:tc>
          <w:tcPr>
            <w:tcW w:w="850" w:type="dxa"/>
          </w:tcPr>
          <w:p w14:paraId="6B22F0FF" w14:textId="77777777" w:rsidR="007C091B" w:rsidRPr="00DC55B3" w:rsidRDefault="007C091B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684517C" w14:textId="77777777" w:rsidR="007C091B" w:rsidRPr="00DC55B3" w:rsidRDefault="007C091B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D36DCCA" w14:textId="7598F55D" w:rsidR="007C091B" w:rsidRPr="00DC55B3" w:rsidRDefault="00B87D86" w:rsidP="00B87D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05, 4.68)</w:t>
            </w:r>
          </w:p>
        </w:tc>
        <w:tc>
          <w:tcPr>
            <w:tcW w:w="850" w:type="dxa"/>
          </w:tcPr>
          <w:p w14:paraId="0CC0E397" w14:textId="77777777" w:rsidR="007C091B" w:rsidRPr="00DC55B3" w:rsidRDefault="007C091B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E7BFCA" w14:textId="77777777" w:rsidR="007C091B" w:rsidRPr="00DC55B3" w:rsidRDefault="007C091B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B5A177" w14:textId="77777777" w:rsidR="007C091B" w:rsidRPr="00DC55B3" w:rsidRDefault="007C091B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5130586B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39274AD8" w14:textId="208FF8E8" w:rsidR="005E2385" w:rsidRPr="000B597E" w:rsidRDefault="005E2385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ome</w:t>
            </w:r>
            <w:r w:rsidR="00B87D8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N=2 missing)</w:t>
            </w:r>
          </w:p>
        </w:tc>
        <w:tc>
          <w:tcPr>
            <w:tcW w:w="1843" w:type="dxa"/>
          </w:tcPr>
          <w:p w14:paraId="336F1836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8009DFE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AB9F2F6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AAB17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16703DC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80C02C4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D2C5CA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FA8CC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F7A98C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7C28FC" w14:paraId="1EA4584F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6BCE4C0" w14:textId="2122E282" w:rsidR="004C6779" w:rsidRPr="007C28FC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7A07875" w14:textId="11892D33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23A111F" w14:textId="7DFF0A65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8AFAC53" w14:textId="7206A04E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672D2BB" w14:textId="587CA841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E0B1CF6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B62D8B8" w14:textId="299245D8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A20CC08" w14:textId="25905840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01" w:type="dxa"/>
          </w:tcPr>
          <w:p w14:paraId="174029CC" w14:textId="250389FD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3903740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7C28FC" w14:paraId="564945CE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21DCA22C" w14:textId="497D05F1" w:rsidR="004C6779" w:rsidRPr="007C28FC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284632CD" w14:textId="54105491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 (1.50, 3.97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8179A85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C8FB510" w14:textId="6514D7EA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 (1.72, 4.49)</w:t>
            </w:r>
          </w:p>
        </w:tc>
        <w:tc>
          <w:tcPr>
            <w:tcW w:w="850" w:type="dxa"/>
          </w:tcPr>
          <w:p w14:paraId="2021EB00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0411DB7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D1DD097" w14:textId="4CBBEC14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55, 4.18)</w:t>
            </w:r>
          </w:p>
        </w:tc>
        <w:tc>
          <w:tcPr>
            <w:tcW w:w="850" w:type="dxa"/>
          </w:tcPr>
          <w:p w14:paraId="2BD82C44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26E67A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648B85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7C28FC" w14:paraId="3CC433CA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407DD88" w14:textId="1E4D3EF0" w:rsidR="004C6779" w:rsidRPr="007C28FC" w:rsidRDefault="004C6779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ving in a house</w:t>
            </w:r>
            <w:r w:rsidR="00B87D8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N=5 missing)</w:t>
            </w:r>
          </w:p>
        </w:tc>
        <w:tc>
          <w:tcPr>
            <w:tcW w:w="1843" w:type="dxa"/>
          </w:tcPr>
          <w:p w14:paraId="4CCA813F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FCD3BBC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F7959B6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7380B7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1DF85F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FCE3326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8CFC17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AFDC8B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AC8055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7C28FC" w14:paraId="5E1CECEF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E03B056" w14:textId="77777777" w:rsidR="004C6779" w:rsidRPr="007C28FC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7E90B8EB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112FBDF" w14:textId="58FD3A2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0554E17" w14:textId="382D7ED0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3A1850D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679FC24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70CAE8A9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34C97B4" w14:textId="4FE360E3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701" w:type="dxa"/>
          </w:tcPr>
          <w:p w14:paraId="1C64950E" w14:textId="63B25662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9B70A8F" w14:textId="77777777" w:rsidR="004C6779" w:rsidRPr="007C28FC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23DB4D1F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6BA76A0" w14:textId="77777777" w:rsidR="005E2385" w:rsidRPr="000B597E" w:rsidRDefault="005E2385" w:rsidP="00281420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843" w:type="dxa"/>
          </w:tcPr>
          <w:p w14:paraId="0A659DE3" w14:textId="4366502B" w:rsidR="005E2385" w:rsidRPr="000B597E" w:rsidRDefault="00E002EC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50, 1.57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766C50F" w14:textId="785E695E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CA2C81C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E3B72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9F66354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7C4D79A2" w14:textId="0E7AD791" w:rsidR="005E2385" w:rsidRPr="000B597E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38, 2.01)</w:t>
            </w:r>
          </w:p>
        </w:tc>
        <w:tc>
          <w:tcPr>
            <w:tcW w:w="850" w:type="dxa"/>
          </w:tcPr>
          <w:p w14:paraId="43404040" w14:textId="0FF1F226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EDAF9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76139D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596E5316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2F2A64FF" w14:textId="77777777" w:rsidR="004C6779" w:rsidRDefault="004C6779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vercrowding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3" w:type="dxa"/>
          </w:tcPr>
          <w:p w14:paraId="08715019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E1A912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C400067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5C4AE8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B277CD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AAAE54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2B1E5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382DB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3DFF0D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34688166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78766A20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71D2467B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AE6DC70" w14:textId="2F18AF05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5A382FC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1CE4F6A2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D66CB6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B153D03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8D26D17" w14:textId="6D1FF289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701" w:type="dxa"/>
          </w:tcPr>
          <w:p w14:paraId="7BAFCC64" w14:textId="28A9C12D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2410BA5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260FB3B7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2838F255" w14:textId="77777777" w:rsidR="005E2385" w:rsidRPr="007C4429" w:rsidRDefault="005E2385" w:rsidP="00281420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BB57D46" w14:textId="55EFD62D" w:rsidR="005E2385" w:rsidRPr="000B597E" w:rsidRDefault="00E002EC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3, 1.47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C93AA76" w14:textId="444BE839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7FF6E5E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3A15F2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86899E3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FE4836A" w14:textId="37562B0D" w:rsidR="005E2385" w:rsidRPr="000B597E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4, 1.59)</w:t>
            </w:r>
          </w:p>
        </w:tc>
        <w:tc>
          <w:tcPr>
            <w:tcW w:w="850" w:type="dxa"/>
          </w:tcPr>
          <w:p w14:paraId="3C924D34" w14:textId="1E84F10B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A8999C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19C7B9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3BB32B54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36E2D1A" w14:textId="77777777" w:rsidR="004C6779" w:rsidRPr="000B597E" w:rsidRDefault="004C6779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inking alcohol</w:t>
            </w:r>
          </w:p>
        </w:tc>
        <w:tc>
          <w:tcPr>
            <w:tcW w:w="1843" w:type="dxa"/>
          </w:tcPr>
          <w:p w14:paraId="74C50C11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66CEF45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C241716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968BD8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D7FCA09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A76C31E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28158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CE249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5ECB89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779" w:rsidRPr="000B597E" w14:paraId="06AFA101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6391F6DA" w14:textId="77777777" w:rsidR="004C6779" w:rsidRPr="000B597E" w:rsidRDefault="004C6779" w:rsidP="00281420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</w:tcPr>
          <w:p w14:paraId="71B7F204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8CC8814" w14:textId="0CC87C8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98D2E3A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8331B12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A25DA0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EEEA607" w14:textId="0175C129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46451C2" w14:textId="1CD3C55D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14:paraId="17A13295" w14:textId="177F7B85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E1E2CF6" w14:textId="77777777" w:rsidR="004C6779" w:rsidRPr="000B597E" w:rsidRDefault="004C6779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4F2F15B6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AC0495B" w14:textId="77777777" w:rsidR="005E2385" w:rsidRPr="000B597E" w:rsidRDefault="005E2385" w:rsidP="00281420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B59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DCADF0E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E020E">
              <w:rPr>
                <w:rFonts w:ascii="Arial" w:hAnsi="Arial" w:cs="Arial"/>
                <w:sz w:val="20"/>
                <w:szCs w:val="20"/>
              </w:rPr>
              <w:t>0.74 (0.40, 1.35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ADC025D" w14:textId="436B7731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553814C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9446CF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6D32F7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7648F74F" w14:textId="3087A849" w:rsidR="005E2385" w:rsidRPr="000B597E" w:rsidRDefault="00257C62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72, 1.96)</w:t>
            </w:r>
          </w:p>
        </w:tc>
        <w:tc>
          <w:tcPr>
            <w:tcW w:w="850" w:type="dxa"/>
          </w:tcPr>
          <w:p w14:paraId="684479C6" w14:textId="408DD93D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00864F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2D5552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38D206D6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C60C8BF" w14:textId="77777777" w:rsidR="005E2385" w:rsidRPr="000B597E" w:rsidRDefault="005E2385" w:rsidP="00281420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023B3B" w14:textId="77777777" w:rsidR="005E2385" w:rsidRPr="000E020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8A6F2DD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7BFFD7A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6BE81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5B3B218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9C4003C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49DC81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9D317B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8015D2" w14:textId="77777777" w:rsidR="005E2385" w:rsidRPr="000B597E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385" w:rsidRPr="000B597E" w14:paraId="48219807" w14:textId="77777777" w:rsidTr="0028142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10"/>
            <w:tcMar>
              <w:left w:w="57" w:type="dxa"/>
              <w:right w:w="57" w:type="dxa"/>
            </w:tcMar>
          </w:tcPr>
          <w:p w14:paraId="6C5D08A5" w14:textId="77777777" w:rsidR="005E2385" w:rsidRPr="000B597E" w:rsidRDefault="005E2385" w:rsidP="00281420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0B597E">
              <w:rPr>
                <w:rFonts w:ascii="Arial" w:hAnsi="Arial" w:cs="Arial"/>
                <w:sz w:val="20"/>
                <w:szCs w:val="20"/>
              </w:rPr>
              <w:t xml:space="preserve">HIV </w:t>
            </w:r>
            <w:r>
              <w:rPr>
                <w:rFonts w:ascii="Arial" w:hAnsi="Arial" w:cs="Arial"/>
                <w:sz w:val="20"/>
                <w:szCs w:val="20"/>
              </w:rPr>
              <w:t>RELATED CHARACTERISTICS</w:t>
            </w:r>
          </w:p>
        </w:tc>
      </w:tr>
      <w:tr w:rsidR="00EA1104" w:rsidRPr="00EA1104" w14:paraId="018245E4" w14:textId="77777777" w:rsidTr="00CB3C7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5C3676E" w14:textId="42CB34D1" w:rsidR="00EA1104" w:rsidRPr="00610D9B" w:rsidRDefault="00EA1104" w:rsidP="00EA1104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10D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seline HIV viral load</w:t>
            </w:r>
          </w:p>
        </w:tc>
        <w:tc>
          <w:tcPr>
            <w:tcW w:w="1843" w:type="dxa"/>
          </w:tcPr>
          <w:p w14:paraId="7463D374" w14:textId="77777777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4B409F2" w14:textId="77777777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9EE45AD" w14:textId="77777777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F409F7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36" w:type="dxa"/>
          </w:tcPr>
          <w:p w14:paraId="612F15FB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749" w:type="dxa"/>
          </w:tcPr>
          <w:p w14:paraId="666B2270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</w:tcPr>
          <w:p w14:paraId="3714FDE0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701" w:type="dxa"/>
          </w:tcPr>
          <w:p w14:paraId="3B5C5663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851" w:type="dxa"/>
          </w:tcPr>
          <w:p w14:paraId="606AEFE6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EA1104" w:rsidRPr="00EA1104" w14:paraId="20D70C83" w14:textId="77777777" w:rsidTr="00CB3C7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32FB3FB4" w14:textId="7507C66B" w:rsidR="00EA1104" w:rsidRPr="00610D9B" w:rsidRDefault="00EA1104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10D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lt;400 copies/mL</w:t>
            </w:r>
          </w:p>
        </w:tc>
        <w:tc>
          <w:tcPr>
            <w:tcW w:w="1843" w:type="dxa"/>
          </w:tcPr>
          <w:p w14:paraId="6BC7A418" w14:textId="424042DE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4EF2666" w14:textId="77777777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5A116A8" w14:textId="619EDB15" w:rsidR="00EA1104" w:rsidRPr="00610D9B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FEF11AF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236" w:type="dxa"/>
          </w:tcPr>
          <w:p w14:paraId="21863A92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  <w:tc>
          <w:tcPr>
            <w:tcW w:w="1749" w:type="dxa"/>
          </w:tcPr>
          <w:p w14:paraId="3581BE45" w14:textId="36520CF3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D6D1EA1" w14:textId="77777777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3CDDDA" w14:textId="78455CDA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017EC75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</w:p>
        </w:tc>
      </w:tr>
      <w:tr w:rsidR="00EA1104" w:rsidRPr="00EA1104" w14:paraId="104F0F83" w14:textId="77777777" w:rsidTr="00CB3C7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66A02D8D" w14:textId="22954B07" w:rsidR="00EA1104" w:rsidRPr="00610D9B" w:rsidRDefault="00EA1104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10D9B"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</w:rPr>
              <w:t>&gt;</w:t>
            </w:r>
            <w:r w:rsidRPr="00610D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0 copies/mL</w:t>
            </w:r>
          </w:p>
        </w:tc>
        <w:tc>
          <w:tcPr>
            <w:tcW w:w="1843" w:type="dxa"/>
          </w:tcPr>
          <w:p w14:paraId="2A006479" w14:textId="2D94ED14" w:rsidR="00EA1104" w:rsidRPr="00610D9B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1.13 (0.81, 1.58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C1B3F29" w14:textId="394D97C0" w:rsidR="00EA1104" w:rsidRPr="00610D9B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C52F37D" w14:textId="77777777" w:rsidR="00EA1104" w:rsidRPr="00610D9B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53FC52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2039DA5" w14:textId="77777777" w:rsidR="00EA1104" w:rsidRPr="00EA1104" w:rsidRDefault="00EA1104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FC3A433" w14:textId="6D6BB3AA" w:rsidR="00EA1104" w:rsidRPr="00610D9B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23.00 (11.05, 47.88)</w:t>
            </w:r>
          </w:p>
        </w:tc>
        <w:tc>
          <w:tcPr>
            <w:tcW w:w="850" w:type="dxa"/>
          </w:tcPr>
          <w:p w14:paraId="2F7F0987" w14:textId="1426E9D3" w:rsidR="00EA1104" w:rsidRPr="00610D9B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10D9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79D4115" w14:textId="3E94E1A0" w:rsidR="00EA1104" w:rsidRPr="00EA1104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3 (11.70, 52.70)</w:t>
            </w:r>
          </w:p>
        </w:tc>
        <w:tc>
          <w:tcPr>
            <w:tcW w:w="851" w:type="dxa"/>
          </w:tcPr>
          <w:p w14:paraId="26D68F95" w14:textId="6F0EE6A7" w:rsidR="00EA1104" w:rsidRPr="00EA1104" w:rsidRDefault="00610D9B" w:rsidP="00EA1104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2385" w:rsidRPr="00EA1104" w14:paraId="2D4AB552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78F9A262" w14:textId="5E68ABF4" w:rsidR="005E2385" w:rsidRPr="00EA1104" w:rsidRDefault="005E2385" w:rsidP="00281420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ars since ART initiation</w:t>
            </w:r>
            <w:r w:rsidR="00B87D8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N=5 missing)</w:t>
            </w:r>
          </w:p>
        </w:tc>
        <w:tc>
          <w:tcPr>
            <w:tcW w:w="1843" w:type="dxa"/>
          </w:tcPr>
          <w:p w14:paraId="1BD78370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5DA20A7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C236CA8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0C0F2B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AECFEB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86B4867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C5960B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1A2327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C34C16" w14:textId="77777777" w:rsidR="005E2385" w:rsidRPr="00EA1104" w:rsidRDefault="005E2385" w:rsidP="0028142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22D" w:rsidRPr="00EA1104" w14:paraId="7D8D87D3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3C81DE1" w14:textId="7505DEEB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F2F17E1" w14:textId="5E3DF658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Mar>
              <w:left w:w="57" w:type="dxa"/>
              <w:right w:w="57" w:type="dxa"/>
            </w:tcMar>
          </w:tcPr>
          <w:p w14:paraId="7CB3F617" w14:textId="0E5D4B4A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&lt;0.001 (0.65 trend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EF4CB2A" w14:textId="3B6CD6F6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3022D902" w14:textId="698E603B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3EBF7E5" w14:textId="77777777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E91E1AF" w14:textId="57D60612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</w:tcPr>
          <w:p w14:paraId="4D8BDA14" w14:textId="580692A8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23 (0.045 trend)</w:t>
            </w:r>
          </w:p>
        </w:tc>
        <w:tc>
          <w:tcPr>
            <w:tcW w:w="1701" w:type="dxa"/>
          </w:tcPr>
          <w:p w14:paraId="093A1380" w14:textId="5341E067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</w:tcPr>
          <w:p w14:paraId="140ACE00" w14:textId="61E86004" w:rsidR="00F5022D" w:rsidRPr="00EA1104" w:rsidRDefault="00F5022D" w:rsidP="003E4DC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5022D" w:rsidRPr="00EA1104" w14:paraId="3397CB39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BEE436A" w14:textId="7D45CD16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E9CE2CB" w14:textId="6E3DF8E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84 (0.46-1.55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73B562CE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09C699B" w14:textId="08C8E6CC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 xml:space="preserve">0.69 (0.32, 1.51) </w:t>
            </w:r>
          </w:p>
        </w:tc>
        <w:tc>
          <w:tcPr>
            <w:tcW w:w="850" w:type="dxa"/>
            <w:vMerge/>
          </w:tcPr>
          <w:p w14:paraId="5B8C2105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DBA21F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9E748EA" w14:textId="5C60FF49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11 (0.50, 2.47)</w:t>
            </w:r>
          </w:p>
        </w:tc>
        <w:tc>
          <w:tcPr>
            <w:tcW w:w="850" w:type="dxa"/>
            <w:vMerge/>
          </w:tcPr>
          <w:p w14:paraId="68E5280D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3E5BE8" w14:textId="7699A7AD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0</w:t>
            </w:r>
            <w:r w:rsidR="00610D9B">
              <w:rPr>
                <w:rFonts w:ascii="Arial" w:hAnsi="Arial" w:cs="Arial"/>
                <w:sz w:val="20"/>
                <w:szCs w:val="20"/>
              </w:rPr>
              <w:t>0</w:t>
            </w:r>
            <w:r w:rsidRPr="00EA1104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30A01">
              <w:rPr>
                <w:rFonts w:ascii="Arial" w:hAnsi="Arial" w:cs="Arial"/>
                <w:sz w:val="20"/>
                <w:szCs w:val="20"/>
              </w:rPr>
              <w:t>39</w:t>
            </w:r>
            <w:r w:rsidRPr="00EA1104">
              <w:rPr>
                <w:rFonts w:ascii="Arial" w:hAnsi="Arial" w:cs="Arial"/>
                <w:sz w:val="20"/>
                <w:szCs w:val="20"/>
              </w:rPr>
              <w:t>, 2.</w:t>
            </w:r>
            <w:r w:rsidR="00730A01">
              <w:rPr>
                <w:rFonts w:ascii="Arial" w:hAnsi="Arial" w:cs="Arial"/>
                <w:sz w:val="20"/>
                <w:szCs w:val="20"/>
              </w:rPr>
              <w:t>56</w:t>
            </w:r>
            <w:r w:rsidRPr="00EA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5589D50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22D" w:rsidRPr="00EA1104" w14:paraId="44D1BB11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C6C108A" w14:textId="79D9BE99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8C36456" w14:textId="33CB6245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2.15 (1.59-2.92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3AED1341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408808D" w14:textId="4EAF33F3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2.05 (1.24, 3.37)</w:t>
            </w:r>
          </w:p>
        </w:tc>
        <w:tc>
          <w:tcPr>
            <w:tcW w:w="850" w:type="dxa"/>
            <w:vMerge/>
          </w:tcPr>
          <w:p w14:paraId="45387631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1B0EE5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317198C" w14:textId="3301C6A6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84 (0.38, 8.80)</w:t>
            </w:r>
          </w:p>
        </w:tc>
        <w:tc>
          <w:tcPr>
            <w:tcW w:w="850" w:type="dxa"/>
            <w:vMerge/>
          </w:tcPr>
          <w:p w14:paraId="283BC5BC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1D87C8" w14:textId="6B58811E" w:rsidR="00F5022D" w:rsidRPr="00EA1104" w:rsidRDefault="00610D9B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30A01">
              <w:rPr>
                <w:rFonts w:ascii="Arial" w:hAnsi="Arial" w:cs="Arial"/>
                <w:sz w:val="20"/>
                <w:szCs w:val="20"/>
              </w:rPr>
              <w:t>28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30A01">
              <w:rPr>
                <w:rFonts w:ascii="Arial" w:hAnsi="Arial" w:cs="Arial"/>
                <w:sz w:val="20"/>
                <w:szCs w:val="20"/>
              </w:rPr>
              <w:t>3.19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FEEBCE7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22D" w:rsidRPr="00EA1104" w14:paraId="1910350B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0B3886D" w14:textId="3171EC4B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0285714D" w14:textId="255DD828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63 (0.38-1.06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54585730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C15A4F6" w14:textId="3268CF8A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54 (0.30, 0.96)</w:t>
            </w:r>
          </w:p>
        </w:tc>
        <w:tc>
          <w:tcPr>
            <w:tcW w:w="850" w:type="dxa"/>
            <w:vMerge/>
          </w:tcPr>
          <w:p w14:paraId="45665EC3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34E402D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C00AFF3" w14:textId="1EEE50D3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3.11 (0.95, 10.22)</w:t>
            </w:r>
          </w:p>
        </w:tc>
        <w:tc>
          <w:tcPr>
            <w:tcW w:w="850" w:type="dxa"/>
            <w:vMerge/>
          </w:tcPr>
          <w:p w14:paraId="716AE08F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35B248" w14:textId="0EE2B69C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2.</w:t>
            </w:r>
            <w:r w:rsidR="00610D9B">
              <w:rPr>
                <w:rFonts w:ascii="Arial" w:hAnsi="Arial" w:cs="Arial"/>
                <w:sz w:val="20"/>
                <w:szCs w:val="20"/>
              </w:rPr>
              <w:t>40</w:t>
            </w:r>
            <w:r w:rsidRPr="00EA1104"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="00730A01">
              <w:rPr>
                <w:rFonts w:ascii="Arial" w:hAnsi="Arial" w:cs="Arial"/>
                <w:sz w:val="20"/>
                <w:szCs w:val="20"/>
              </w:rPr>
              <w:t>.54</w:t>
            </w:r>
            <w:r w:rsidRPr="00EA1104">
              <w:rPr>
                <w:rFonts w:ascii="Arial" w:hAnsi="Arial" w:cs="Arial"/>
                <w:sz w:val="20"/>
                <w:szCs w:val="20"/>
              </w:rPr>
              <w:t>, 10.</w:t>
            </w:r>
            <w:r w:rsidR="00730A01">
              <w:rPr>
                <w:rFonts w:ascii="Arial" w:hAnsi="Arial" w:cs="Arial"/>
                <w:sz w:val="20"/>
                <w:szCs w:val="20"/>
              </w:rPr>
              <w:t>53</w:t>
            </w:r>
            <w:r w:rsidRPr="00EA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3053007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22D" w:rsidRPr="00EA1104" w14:paraId="2A601426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7ED8DB54" w14:textId="7A82C4B2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606314DC" w14:textId="34241B9D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07 (0.71-1.62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542412C3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6F0B0B0" w14:textId="79EEA7F0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83 (0.53, 1.30)</w:t>
            </w:r>
          </w:p>
        </w:tc>
        <w:tc>
          <w:tcPr>
            <w:tcW w:w="850" w:type="dxa"/>
            <w:vMerge/>
          </w:tcPr>
          <w:p w14:paraId="5AB70E5A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AE784C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F49E123" w14:textId="4E856418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35 (0.63, 2.88)</w:t>
            </w:r>
          </w:p>
        </w:tc>
        <w:tc>
          <w:tcPr>
            <w:tcW w:w="850" w:type="dxa"/>
            <w:vMerge/>
          </w:tcPr>
          <w:p w14:paraId="404EDA46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18921D" w14:textId="7CFC76C9" w:rsidR="00F5022D" w:rsidRPr="00EA1104" w:rsidRDefault="00610D9B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30A01">
              <w:rPr>
                <w:rFonts w:ascii="Arial" w:hAnsi="Arial" w:cs="Arial"/>
                <w:sz w:val="20"/>
                <w:szCs w:val="20"/>
              </w:rPr>
              <w:t>1.06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30A01">
              <w:rPr>
                <w:rFonts w:ascii="Arial" w:hAnsi="Arial" w:cs="Arial"/>
                <w:sz w:val="20"/>
                <w:szCs w:val="20"/>
              </w:rPr>
              <w:t>4.18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45AA1E7A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22D" w:rsidRPr="00EA1104" w14:paraId="19F903C5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5D3DD4ED" w14:textId="52FE1C4A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-9</w:t>
            </w:r>
          </w:p>
        </w:tc>
        <w:tc>
          <w:tcPr>
            <w:tcW w:w="1843" w:type="dxa"/>
          </w:tcPr>
          <w:p w14:paraId="281E6FF3" w14:textId="4DDE295C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89 (0.65-1.23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32B98DAD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37CFBDE" w14:textId="53AD94FA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0.65 (0.36, 1.16)</w:t>
            </w:r>
          </w:p>
        </w:tc>
        <w:tc>
          <w:tcPr>
            <w:tcW w:w="850" w:type="dxa"/>
            <w:vMerge/>
          </w:tcPr>
          <w:p w14:paraId="3CD73B35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80725A4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53BBFB3" w14:textId="5AE5DA6A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2.23 (0.80, 6.20)</w:t>
            </w:r>
          </w:p>
        </w:tc>
        <w:tc>
          <w:tcPr>
            <w:tcW w:w="850" w:type="dxa"/>
            <w:vMerge/>
          </w:tcPr>
          <w:p w14:paraId="5035F591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1A96B7" w14:textId="7057FD97" w:rsidR="00F5022D" w:rsidRPr="00EA1104" w:rsidRDefault="00610D9B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730A01">
              <w:rPr>
                <w:rFonts w:ascii="Arial" w:hAnsi="Arial" w:cs="Arial"/>
                <w:sz w:val="20"/>
                <w:szCs w:val="20"/>
              </w:rPr>
              <w:t>16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30A01">
              <w:rPr>
                <w:rFonts w:ascii="Arial" w:hAnsi="Arial" w:cs="Arial"/>
                <w:sz w:val="20"/>
                <w:szCs w:val="20"/>
              </w:rPr>
              <w:t>7.32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414B88F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022D" w:rsidRPr="00EA1104" w14:paraId="462E3713" w14:textId="77777777" w:rsidTr="0036411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261ACFA6" w14:textId="2457FAD1" w:rsidR="00F5022D" w:rsidRPr="00EA1104" w:rsidRDefault="00F5022D" w:rsidP="00EA1104">
            <w:pPr>
              <w:spacing w:line="240" w:lineRule="exact"/>
              <w:ind w:left="216"/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</w:rPr>
            </w:pPr>
            <w:r w:rsidRPr="00EA110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-23</w:t>
            </w:r>
          </w:p>
        </w:tc>
        <w:tc>
          <w:tcPr>
            <w:tcW w:w="1843" w:type="dxa"/>
          </w:tcPr>
          <w:p w14:paraId="6D9CEA5E" w14:textId="0358C4D2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48 (1.05-2.07)</w:t>
            </w:r>
          </w:p>
        </w:tc>
        <w:tc>
          <w:tcPr>
            <w:tcW w:w="851" w:type="dxa"/>
            <w:vMerge/>
            <w:tcMar>
              <w:left w:w="57" w:type="dxa"/>
              <w:right w:w="57" w:type="dxa"/>
            </w:tcMar>
          </w:tcPr>
          <w:p w14:paraId="37D81AE6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88CC20B" w14:textId="45391F26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1.37 (0.71, 2.64)</w:t>
            </w:r>
          </w:p>
        </w:tc>
        <w:tc>
          <w:tcPr>
            <w:tcW w:w="850" w:type="dxa"/>
            <w:vMerge/>
          </w:tcPr>
          <w:p w14:paraId="4AFD0DB1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9031624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67550ED" w14:textId="09B46161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1104">
              <w:rPr>
                <w:rFonts w:ascii="Arial" w:hAnsi="Arial" w:cs="Arial"/>
                <w:sz w:val="20"/>
                <w:szCs w:val="20"/>
              </w:rPr>
              <w:t>2.83 (0.50, 15.91)</w:t>
            </w:r>
          </w:p>
        </w:tc>
        <w:tc>
          <w:tcPr>
            <w:tcW w:w="850" w:type="dxa"/>
            <w:vMerge/>
          </w:tcPr>
          <w:p w14:paraId="4DAE5283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A05132" w14:textId="7E8DA607" w:rsidR="00F5022D" w:rsidRPr="00EA1104" w:rsidRDefault="00610D9B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 (1.5</w:t>
            </w:r>
            <w:r w:rsidR="00730A01">
              <w:rPr>
                <w:rFonts w:ascii="Arial" w:hAnsi="Arial" w:cs="Arial"/>
                <w:sz w:val="20"/>
                <w:szCs w:val="20"/>
              </w:rPr>
              <w:t>1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30A01">
              <w:rPr>
                <w:rFonts w:ascii="Arial" w:hAnsi="Arial" w:cs="Arial"/>
                <w:sz w:val="20"/>
                <w:szCs w:val="20"/>
              </w:rPr>
              <w:t>26.28</w:t>
            </w:r>
            <w:r w:rsidR="00F5022D" w:rsidRPr="00EA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857AA55" w14:textId="77777777" w:rsidR="00F5022D" w:rsidRPr="00EA1104" w:rsidRDefault="00F5022D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0B597E" w14:paraId="4E8BEE7E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7603B694" w14:textId="77777777" w:rsidR="00B94242" w:rsidRPr="000B597E" w:rsidRDefault="00B94242" w:rsidP="00B94242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</w:rPr>
            </w:pPr>
          </w:p>
        </w:tc>
        <w:tc>
          <w:tcPr>
            <w:tcW w:w="1843" w:type="dxa"/>
          </w:tcPr>
          <w:p w14:paraId="07805470" w14:textId="77777777" w:rsidR="00B94242" w:rsidRPr="000E020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1340C26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4C3083D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1FDE5B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6A22CDE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69FF207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14C4EC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D3450F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0D3A8D" w14:textId="77777777" w:rsidR="00B94242" w:rsidRPr="000B597E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AF7CDB" w14:paraId="3626DB0C" w14:textId="77777777" w:rsidTr="0028142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10"/>
            <w:tcMar>
              <w:left w:w="57" w:type="dxa"/>
              <w:right w:w="57" w:type="dxa"/>
            </w:tcMar>
          </w:tcPr>
          <w:p w14:paraId="6949253F" w14:textId="77777777" w:rsidR="00B94242" w:rsidRPr="00AF7CDB" w:rsidRDefault="00B94242" w:rsidP="00B94242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TAL HEALTH CHARACTERISTICS</w:t>
            </w:r>
          </w:p>
        </w:tc>
      </w:tr>
      <w:tr w:rsidR="00B94242" w:rsidRPr="004C6779" w14:paraId="00FA47A9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BAE2A30" w14:textId="77777777" w:rsidR="00B94242" w:rsidRPr="004C6779" w:rsidRDefault="00B94242" w:rsidP="00B94242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C67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pression (PHQ-9 ≥ 11)</w:t>
            </w:r>
          </w:p>
        </w:tc>
        <w:tc>
          <w:tcPr>
            <w:tcW w:w="1843" w:type="dxa"/>
          </w:tcPr>
          <w:p w14:paraId="33952A36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C812AFC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25B0FCB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79972A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5A91DD9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63EAD47D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E6A444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388AEA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35EE0E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4C6779" w14:paraId="3EA6E5DB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C9BD731" w14:textId="77777777" w:rsidR="00B94242" w:rsidRPr="004C6779" w:rsidRDefault="00B94242" w:rsidP="00B94242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C67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o  </w:t>
            </w:r>
          </w:p>
        </w:tc>
        <w:tc>
          <w:tcPr>
            <w:tcW w:w="1843" w:type="dxa"/>
          </w:tcPr>
          <w:p w14:paraId="219B4081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C0661B3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BDF077F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62F9836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5AEF19DF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1C05A14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B4C717A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AA48B5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5B43D78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4C6779" w14:paraId="29E4B668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23CCE46B" w14:textId="77777777" w:rsidR="00B94242" w:rsidRPr="004C6779" w:rsidRDefault="00B94242" w:rsidP="00B94242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C67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66398E4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1.03 (0.70, 1.52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5ED2943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654BF49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3B4C74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9F0DE6C" w14:textId="77777777" w:rsidR="00B94242" w:rsidRPr="004C6779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891BEBB" w14:textId="1287CEF1" w:rsidR="00B94242" w:rsidRPr="004C6779" w:rsidRDefault="00257C6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1.86 (1.22, 2.83)</w:t>
            </w:r>
          </w:p>
        </w:tc>
        <w:tc>
          <w:tcPr>
            <w:tcW w:w="850" w:type="dxa"/>
          </w:tcPr>
          <w:p w14:paraId="6A4F028B" w14:textId="2FAC1B32" w:rsidR="00B94242" w:rsidRPr="004C6779" w:rsidRDefault="00257C6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701" w:type="dxa"/>
          </w:tcPr>
          <w:p w14:paraId="74217CF0" w14:textId="46A1376F" w:rsidR="00B94242" w:rsidRPr="004C6779" w:rsidRDefault="00E8117F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1.8</w:t>
            </w:r>
            <w:r w:rsidR="00730A01">
              <w:rPr>
                <w:rFonts w:ascii="Arial" w:hAnsi="Arial" w:cs="Arial"/>
                <w:sz w:val="20"/>
                <w:szCs w:val="20"/>
              </w:rPr>
              <w:t>8</w:t>
            </w:r>
            <w:r w:rsidRPr="004C677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730A01">
              <w:rPr>
                <w:rFonts w:ascii="Arial" w:hAnsi="Arial" w:cs="Arial"/>
                <w:sz w:val="20"/>
                <w:szCs w:val="20"/>
              </w:rPr>
              <w:t>03</w:t>
            </w:r>
            <w:r w:rsidRPr="004C677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30A01">
              <w:rPr>
                <w:rFonts w:ascii="Arial" w:hAnsi="Arial" w:cs="Arial"/>
                <w:sz w:val="20"/>
                <w:szCs w:val="20"/>
              </w:rPr>
              <w:t>3.45</w:t>
            </w:r>
            <w:r w:rsidRPr="004C67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3C2F959" w14:textId="0520EE28" w:rsidR="00B94242" w:rsidRPr="004C6779" w:rsidRDefault="00E8117F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6779">
              <w:rPr>
                <w:rFonts w:ascii="Arial" w:hAnsi="Arial" w:cs="Arial"/>
                <w:sz w:val="20"/>
                <w:szCs w:val="20"/>
              </w:rPr>
              <w:t>0.0</w:t>
            </w:r>
            <w:r w:rsidR="00730A0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3B7A4A" w:rsidRPr="006F67CB" w14:paraId="084316E0" w14:textId="77777777" w:rsidTr="003B7A4A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6367CE9" w14:textId="77777777" w:rsidR="003B7A4A" w:rsidRPr="006F67CB" w:rsidRDefault="003B7A4A" w:rsidP="00B94242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xiety (GAD-7 ≥ 10)</w:t>
            </w:r>
          </w:p>
        </w:tc>
        <w:tc>
          <w:tcPr>
            <w:tcW w:w="1843" w:type="dxa"/>
          </w:tcPr>
          <w:p w14:paraId="3362DB46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2755A7E" w14:textId="21506B33" w:rsidR="003B7A4A" w:rsidRPr="006F67CB" w:rsidRDefault="003B7A4A" w:rsidP="003B7A4A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B1D4B4D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DE6CEF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061438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59428AE0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D687BE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227219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7FD60B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A4A" w:rsidRPr="006F67CB" w14:paraId="1D60E4AB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10D14FAB" w14:textId="77777777" w:rsidR="003B7A4A" w:rsidRPr="006F67CB" w:rsidRDefault="003B7A4A" w:rsidP="00B94242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48EA00C1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42BB757" w14:textId="252D4458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C256C88" w14:textId="01ED239B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C174C6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2A9A1D4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0B209F3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9347124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E53EF4" w14:textId="2D42BE35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4AD09E2" w14:textId="77777777" w:rsidR="003B7A4A" w:rsidRPr="006F67CB" w:rsidRDefault="003B7A4A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6F67CB" w14:paraId="4F68D046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29312520" w14:textId="77777777" w:rsidR="00B94242" w:rsidRPr="006F67CB" w:rsidRDefault="00B94242" w:rsidP="00B94242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D6A0E85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1.21 (0.81, 1.82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8BBF29C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D5732E5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486E6E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6C159E4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2A230D5" w14:textId="59466632" w:rsidR="00B94242" w:rsidRPr="006F67CB" w:rsidRDefault="00257C6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63, 1.69)</w:t>
            </w:r>
          </w:p>
        </w:tc>
        <w:tc>
          <w:tcPr>
            <w:tcW w:w="850" w:type="dxa"/>
          </w:tcPr>
          <w:p w14:paraId="63382D46" w14:textId="5488D195" w:rsidR="00B94242" w:rsidRPr="006F67CB" w:rsidRDefault="00257C6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701" w:type="dxa"/>
          </w:tcPr>
          <w:p w14:paraId="7D2DC4B9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E0D56E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6F67CB" w14:paraId="565D053E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030AFC2E" w14:textId="77777777" w:rsidR="00B94242" w:rsidRPr="006F67CB" w:rsidRDefault="00B94242" w:rsidP="00B94242">
            <w:pPr>
              <w:spacing w:line="24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isk identified*</w:t>
            </w:r>
          </w:p>
        </w:tc>
        <w:tc>
          <w:tcPr>
            <w:tcW w:w="1843" w:type="dxa"/>
          </w:tcPr>
          <w:p w14:paraId="57790FA8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A5A7A8C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C1C2785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251147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C14A338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0EC64754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AB2CE4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E61CB1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E7816E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6F67CB" w14:paraId="7FF13162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499F02C6" w14:textId="77777777" w:rsidR="00B94242" w:rsidRPr="006F67CB" w:rsidRDefault="00B94242" w:rsidP="00B94242">
            <w:pPr>
              <w:spacing w:line="240" w:lineRule="exact"/>
              <w:ind w:left="21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No red flags</w:t>
            </w:r>
          </w:p>
        </w:tc>
        <w:tc>
          <w:tcPr>
            <w:tcW w:w="1843" w:type="dxa"/>
          </w:tcPr>
          <w:p w14:paraId="743A4B4E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B67E652" w14:textId="2C8F03F9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BFBC2B6" w14:textId="280C75CF" w:rsidR="00B94242" w:rsidRPr="006F67CB" w:rsidRDefault="00470D65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6469A1BF" w14:textId="1642ED75" w:rsidR="00B94242" w:rsidRPr="006F67CB" w:rsidRDefault="00470D65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436F103A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16CE53DE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4743A7A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F41117" w14:textId="64466A84" w:rsidR="00B94242" w:rsidRPr="006F67CB" w:rsidRDefault="004C6779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3409718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6F67CB" w14:paraId="1AFBDFAE" w14:textId="77777777" w:rsidTr="009F1E3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Mar>
              <w:left w:w="57" w:type="dxa"/>
              <w:right w:w="57" w:type="dxa"/>
            </w:tcMar>
          </w:tcPr>
          <w:p w14:paraId="6300693F" w14:textId="77777777" w:rsidR="00B94242" w:rsidRPr="006F67CB" w:rsidRDefault="00B94242" w:rsidP="00B94242">
            <w:pPr>
              <w:spacing w:line="240" w:lineRule="exact"/>
              <w:ind w:left="22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d flags</w:t>
            </w:r>
          </w:p>
        </w:tc>
        <w:tc>
          <w:tcPr>
            <w:tcW w:w="1843" w:type="dxa"/>
          </w:tcPr>
          <w:p w14:paraId="21D27E6A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sz w:val="20"/>
                <w:szCs w:val="20"/>
              </w:rPr>
              <w:t>1.21 (1.00, 1.47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3486AE5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C39AA7C" w14:textId="3A2273E8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4E21FA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F7A3FDF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4FF135DD" w14:textId="14C58A5B" w:rsidR="00B94242" w:rsidRPr="006F67CB" w:rsidRDefault="00257C6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0.82, 2.53)</w:t>
            </w:r>
          </w:p>
        </w:tc>
        <w:tc>
          <w:tcPr>
            <w:tcW w:w="850" w:type="dxa"/>
          </w:tcPr>
          <w:p w14:paraId="73AC2FAE" w14:textId="484C3506" w:rsidR="00B94242" w:rsidRPr="006F67CB" w:rsidRDefault="00257C6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701" w:type="dxa"/>
          </w:tcPr>
          <w:p w14:paraId="2FAE2298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71E8C6" w14:textId="77777777" w:rsidR="00B94242" w:rsidRPr="006F67CB" w:rsidRDefault="00B94242" w:rsidP="00B942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4242" w:rsidRPr="006F67CB" w14:paraId="1090BAC3" w14:textId="77777777" w:rsidTr="0028142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10"/>
            <w:tcMar>
              <w:left w:w="57" w:type="dxa"/>
              <w:right w:w="57" w:type="dxa"/>
            </w:tcMar>
          </w:tcPr>
          <w:p w14:paraId="3B006D11" w14:textId="77777777" w:rsidR="00B94242" w:rsidRPr="006F67CB" w:rsidRDefault="00B94242" w:rsidP="00B94242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HQ-9 (Patient Health Questionnaire): </w:t>
            </w:r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0 (no symptoms) to 27 (worst possible symptoms)</w:t>
            </w:r>
          </w:p>
          <w:p w14:paraId="1A64F1FB" w14:textId="77777777" w:rsidR="00B94242" w:rsidRPr="006F67CB" w:rsidRDefault="00B94242" w:rsidP="00B94242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AD-7 (Generalized Anxiety Disorder 7-item Scale): 0 (no symptoms) to 21 (worst possible symptoms)</w:t>
            </w:r>
          </w:p>
          <w:p w14:paraId="0386C20B" w14:textId="43651E0F" w:rsidR="00B94242" w:rsidRPr="006F67CB" w:rsidRDefault="00B94242" w:rsidP="00B94242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$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includes index </w:t>
            </w:r>
            <w:proofErr w:type="gramStart"/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son</w:t>
            </w:r>
            <w:proofErr w:type="gramEnd"/>
          </w:p>
          <w:p w14:paraId="63CED365" w14:textId="77777777" w:rsidR="00B94242" w:rsidRPr="006F67CB" w:rsidRDefault="00B94242" w:rsidP="00B94242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6F67C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* SSQ-14 score ≥11 and either suicidal ideation or hallucinations</w:t>
            </w:r>
          </w:p>
        </w:tc>
      </w:tr>
    </w:tbl>
    <w:p w14:paraId="7093F77D" w14:textId="77777777" w:rsidR="005E2385" w:rsidRDefault="005E2385" w:rsidP="005E2385">
      <w:pPr>
        <w:rPr>
          <w:rFonts w:ascii="Arial" w:hAnsi="Arial" w:cs="Arial"/>
          <w:b/>
          <w:u w:val="single"/>
        </w:rPr>
      </w:pPr>
    </w:p>
    <w:sectPr w:rsidR="005E2385" w:rsidSect="008A72E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4715"/>
    <w:multiLevelType w:val="hybridMultilevel"/>
    <w:tmpl w:val="F82414F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62BC9"/>
    <w:multiLevelType w:val="hybridMultilevel"/>
    <w:tmpl w:val="A2006E9E"/>
    <w:lvl w:ilvl="0" w:tplc="D43E04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80878"/>
    <w:multiLevelType w:val="hybridMultilevel"/>
    <w:tmpl w:val="0F14AE66"/>
    <w:lvl w:ilvl="0" w:tplc="A0323B3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7360F"/>
    <w:multiLevelType w:val="hybridMultilevel"/>
    <w:tmpl w:val="406275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DF2C22"/>
    <w:multiLevelType w:val="hybridMultilevel"/>
    <w:tmpl w:val="8E84F43A"/>
    <w:lvl w:ilvl="0" w:tplc="156641EC">
      <w:start w:val="47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405A9"/>
    <w:multiLevelType w:val="hybridMultilevel"/>
    <w:tmpl w:val="548620CE"/>
    <w:lvl w:ilvl="0" w:tplc="6A84ACD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AA5287"/>
    <w:multiLevelType w:val="hybridMultilevel"/>
    <w:tmpl w:val="7AB60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4958E8"/>
    <w:multiLevelType w:val="hybridMultilevel"/>
    <w:tmpl w:val="128A999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506C84"/>
    <w:multiLevelType w:val="hybridMultilevel"/>
    <w:tmpl w:val="DC3ED62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970507"/>
    <w:multiLevelType w:val="hybridMultilevel"/>
    <w:tmpl w:val="82FC6C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B04546"/>
    <w:multiLevelType w:val="hybridMultilevel"/>
    <w:tmpl w:val="9104BB6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821975"/>
    <w:multiLevelType w:val="hybridMultilevel"/>
    <w:tmpl w:val="730AD1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4098688">
    <w:abstractNumId w:val="7"/>
  </w:num>
  <w:num w:numId="2" w16cid:durableId="465392200">
    <w:abstractNumId w:val="10"/>
  </w:num>
  <w:num w:numId="3" w16cid:durableId="811944654">
    <w:abstractNumId w:val="6"/>
  </w:num>
  <w:num w:numId="4" w16cid:durableId="1602446446">
    <w:abstractNumId w:val="3"/>
  </w:num>
  <w:num w:numId="5" w16cid:durableId="1558930544">
    <w:abstractNumId w:val="8"/>
  </w:num>
  <w:num w:numId="6" w16cid:durableId="1361927974">
    <w:abstractNumId w:val="11"/>
  </w:num>
  <w:num w:numId="7" w16cid:durableId="2000109109">
    <w:abstractNumId w:val="2"/>
  </w:num>
  <w:num w:numId="8" w16cid:durableId="555434559">
    <w:abstractNumId w:val="0"/>
  </w:num>
  <w:num w:numId="9" w16cid:durableId="1881938951">
    <w:abstractNumId w:val="9"/>
  </w:num>
  <w:num w:numId="10" w16cid:durableId="906916386">
    <w:abstractNumId w:val="5"/>
  </w:num>
  <w:num w:numId="11" w16cid:durableId="692535585">
    <w:abstractNumId w:val="1"/>
  </w:num>
  <w:num w:numId="12" w16cid:durableId="8415481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E1"/>
    <w:rsid w:val="000364FF"/>
    <w:rsid w:val="00077AF2"/>
    <w:rsid w:val="000800D2"/>
    <w:rsid w:val="00086F95"/>
    <w:rsid w:val="000B0FBE"/>
    <w:rsid w:val="000B597E"/>
    <w:rsid w:val="000C2204"/>
    <w:rsid w:val="000C64DE"/>
    <w:rsid w:val="000D7B4B"/>
    <w:rsid w:val="000F4D08"/>
    <w:rsid w:val="00101708"/>
    <w:rsid w:val="001018DA"/>
    <w:rsid w:val="001078E3"/>
    <w:rsid w:val="00121CC1"/>
    <w:rsid w:val="0013405F"/>
    <w:rsid w:val="00136D4E"/>
    <w:rsid w:val="00144B7A"/>
    <w:rsid w:val="00167376"/>
    <w:rsid w:val="00167C12"/>
    <w:rsid w:val="001B12A5"/>
    <w:rsid w:val="001D3BE3"/>
    <w:rsid w:val="001E724E"/>
    <w:rsid w:val="001F21A5"/>
    <w:rsid w:val="001F79DD"/>
    <w:rsid w:val="00213519"/>
    <w:rsid w:val="002143C6"/>
    <w:rsid w:val="00215873"/>
    <w:rsid w:val="0023607F"/>
    <w:rsid w:val="00257C62"/>
    <w:rsid w:val="00265FF4"/>
    <w:rsid w:val="00281420"/>
    <w:rsid w:val="002C4D50"/>
    <w:rsid w:val="002D0D16"/>
    <w:rsid w:val="002E2CA7"/>
    <w:rsid w:val="002E2D81"/>
    <w:rsid w:val="002E6F0C"/>
    <w:rsid w:val="002F01A2"/>
    <w:rsid w:val="002F18BF"/>
    <w:rsid w:val="002F306F"/>
    <w:rsid w:val="00310834"/>
    <w:rsid w:val="0032775C"/>
    <w:rsid w:val="00336764"/>
    <w:rsid w:val="00353448"/>
    <w:rsid w:val="00356E02"/>
    <w:rsid w:val="00361CB2"/>
    <w:rsid w:val="003628D2"/>
    <w:rsid w:val="00377F6B"/>
    <w:rsid w:val="003823EC"/>
    <w:rsid w:val="003A0C36"/>
    <w:rsid w:val="003B7A4A"/>
    <w:rsid w:val="003E4DC5"/>
    <w:rsid w:val="003F4BE8"/>
    <w:rsid w:val="00434599"/>
    <w:rsid w:val="004437B3"/>
    <w:rsid w:val="00443F2E"/>
    <w:rsid w:val="004506CC"/>
    <w:rsid w:val="00455460"/>
    <w:rsid w:val="004622E7"/>
    <w:rsid w:val="00470D65"/>
    <w:rsid w:val="00471175"/>
    <w:rsid w:val="00477428"/>
    <w:rsid w:val="00487C9A"/>
    <w:rsid w:val="00494188"/>
    <w:rsid w:val="00495BB3"/>
    <w:rsid w:val="004B2DEC"/>
    <w:rsid w:val="004B7EC8"/>
    <w:rsid w:val="004C6779"/>
    <w:rsid w:val="004C7BC6"/>
    <w:rsid w:val="004E7EB9"/>
    <w:rsid w:val="0052267E"/>
    <w:rsid w:val="00527F36"/>
    <w:rsid w:val="00563508"/>
    <w:rsid w:val="005E17DA"/>
    <w:rsid w:val="005E2385"/>
    <w:rsid w:val="005E3E2F"/>
    <w:rsid w:val="005F0B6B"/>
    <w:rsid w:val="00604C91"/>
    <w:rsid w:val="006079FD"/>
    <w:rsid w:val="00610D9B"/>
    <w:rsid w:val="00626322"/>
    <w:rsid w:val="00653FAE"/>
    <w:rsid w:val="006558E1"/>
    <w:rsid w:val="00682BF8"/>
    <w:rsid w:val="0069173C"/>
    <w:rsid w:val="006B26E9"/>
    <w:rsid w:val="006B2CC6"/>
    <w:rsid w:val="006B7E9F"/>
    <w:rsid w:val="006C7387"/>
    <w:rsid w:val="006D2653"/>
    <w:rsid w:val="006F67CB"/>
    <w:rsid w:val="00730A01"/>
    <w:rsid w:val="007447AF"/>
    <w:rsid w:val="007456F4"/>
    <w:rsid w:val="00750B42"/>
    <w:rsid w:val="00772297"/>
    <w:rsid w:val="007C091B"/>
    <w:rsid w:val="007C28FC"/>
    <w:rsid w:val="007C4429"/>
    <w:rsid w:val="007D0D89"/>
    <w:rsid w:val="007F000F"/>
    <w:rsid w:val="007F2732"/>
    <w:rsid w:val="007F2E85"/>
    <w:rsid w:val="0082691D"/>
    <w:rsid w:val="0084032E"/>
    <w:rsid w:val="00840630"/>
    <w:rsid w:val="00850FFF"/>
    <w:rsid w:val="00884372"/>
    <w:rsid w:val="00892999"/>
    <w:rsid w:val="008A72EE"/>
    <w:rsid w:val="008C29AF"/>
    <w:rsid w:val="008C5972"/>
    <w:rsid w:val="00901E6F"/>
    <w:rsid w:val="00907A12"/>
    <w:rsid w:val="00910A34"/>
    <w:rsid w:val="00966FFD"/>
    <w:rsid w:val="00967E00"/>
    <w:rsid w:val="009844E8"/>
    <w:rsid w:val="009E0C3B"/>
    <w:rsid w:val="009E7911"/>
    <w:rsid w:val="009F0143"/>
    <w:rsid w:val="009F1E37"/>
    <w:rsid w:val="009F2836"/>
    <w:rsid w:val="009F29CC"/>
    <w:rsid w:val="00A116DD"/>
    <w:rsid w:val="00A37DF1"/>
    <w:rsid w:val="00A547EC"/>
    <w:rsid w:val="00A725E4"/>
    <w:rsid w:val="00A90B13"/>
    <w:rsid w:val="00A912EB"/>
    <w:rsid w:val="00A97616"/>
    <w:rsid w:val="00AA4313"/>
    <w:rsid w:val="00AD5ED4"/>
    <w:rsid w:val="00AE161A"/>
    <w:rsid w:val="00AF3472"/>
    <w:rsid w:val="00AF53C6"/>
    <w:rsid w:val="00AF7CDB"/>
    <w:rsid w:val="00B41E63"/>
    <w:rsid w:val="00B62695"/>
    <w:rsid w:val="00B635B1"/>
    <w:rsid w:val="00B80AE2"/>
    <w:rsid w:val="00B81AD3"/>
    <w:rsid w:val="00B86147"/>
    <w:rsid w:val="00B8731F"/>
    <w:rsid w:val="00B87D86"/>
    <w:rsid w:val="00B93EC4"/>
    <w:rsid w:val="00B94242"/>
    <w:rsid w:val="00B94CAD"/>
    <w:rsid w:val="00B960C4"/>
    <w:rsid w:val="00B96A7F"/>
    <w:rsid w:val="00BC510C"/>
    <w:rsid w:val="00BE00F0"/>
    <w:rsid w:val="00BE429F"/>
    <w:rsid w:val="00C1163D"/>
    <w:rsid w:val="00C124E0"/>
    <w:rsid w:val="00C148A8"/>
    <w:rsid w:val="00C2090D"/>
    <w:rsid w:val="00C43D83"/>
    <w:rsid w:val="00C55864"/>
    <w:rsid w:val="00C87DE5"/>
    <w:rsid w:val="00CD1A62"/>
    <w:rsid w:val="00CE1A52"/>
    <w:rsid w:val="00D217EC"/>
    <w:rsid w:val="00D35C29"/>
    <w:rsid w:val="00D4369D"/>
    <w:rsid w:val="00D47CD7"/>
    <w:rsid w:val="00D60A7C"/>
    <w:rsid w:val="00D72BC8"/>
    <w:rsid w:val="00D96CAE"/>
    <w:rsid w:val="00DC55B3"/>
    <w:rsid w:val="00DE0833"/>
    <w:rsid w:val="00DE1FC0"/>
    <w:rsid w:val="00DF7E98"/>
    <w:rsid w:val="00E002EC"/>
    <w:rsid w:val="00E16AF1"/>
    <w:rsid w:val="00E24EB3"/>
    <w:rsid w:val="00E264A0"/>
    <w:rsid w:val="00E637B2"/>
    <w:rsid w:val="00E726CB"/>
    <w:rsid w:val="00E73EB4"/>
    <w:rsid w:val="00E74A86"/>
    <w:rsid w:val="00E76518"/>
    <w:rsid w:val="00E8117F"/>
    <w:rsid w:val="00EA1104"/>
    <w:rsid w:val="00EA1F65"/>
    <w:rsid w:val="00EB4D81"/>
    <w:rsid w:val="00ED7B55"/>
    <w:rsid w:val="00EE144F"/>
    <w:rsid w:val="00EF412C"/>
    <w:rsid w:val="00EF7CEA"/>
    <w:rsid w:val="00F132A9"/>
    <w:rsid w:val="00F2075C"/>
    <w:rsid w:val="00F22D58"/>
    <w:rsid w:val="00F5022D"/>
    <w:rsid w:val="00F51E31"/>
    <w:rsid w:val="00F540A2"/>
    <w:rsid w:val="00F80F8D"/>
    <w:rsid w:val="00F858DD"/>
    <w:rsid w:val="00F975FD"/>
    <w:rsid w:val="00FA692A"/>
    <w:rsid w:val="00FB1D82"/>
    <w:rsid w:val="00FE6E94"/>
    <w:rsid w:val="00FF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0ACDD"/>
  <w15:chartTrackingRefBased/>
  <w15:docId w15:val="{54B6CF52-4284-4A3B-8498-89087D65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8E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8E1"/>
    <w:pPr>
      <w:keepNext/>
      <w:spacing w:after="0" w:line="240" w:lineRule="auto"/>
      <w:jc w:val="both"/>
      <w:outlineLvl w:val="0"/>
    </w:pPr>
    <w:rPr>
      <w:rFonts w:ascii="Arial" w:eastAsiaTheme="minorEastAsia" w:hAnsi="Arial" w:cs="Arial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8E1"/>
    <w:pPr>
      <w:spacing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8E1"/>
    <w:pPr>
      <w:keepNext/>
      <w:keepLines/>
      <w:spacing w:before="40" w:after="0"/>
      <w:outlineLvl w:val="2"/>
    </w:pPr>
    <w:rPr>
      <w:rFonts w:ascii="Arial" w:eastAsiaTheme="majorEastAsia" w:hAnsi="Arial" w:cs="Arial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8E1"/>
    <w:rPr>
      <w:rFonts w:ascii="Arial" w:eastAsiaTheme="minorEastAsia" w:hAnsi="Arial" w:cs="Arial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558E1"/>
    <w:rPr>
      <w:rFonts w:ascii="Arial" w:hAnsi="Arial" w:cs="Arial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558E1"/>
    <w:rPr>
      <w:rFonts w:ascii="Arial" w:eastAsiaTheme="majorEastAsia" w:hAnsi="Arial" w:cs="Arial"/>
      <w:szCs w:val="24"/>
      <w:u w:val="single"/>
      <w:lang w:val="en-GB"/>
    </w:rPr>
  </w:style>
  <w:style w:type="table" w:styleId="TableGrid">
    <w:name w:val="Table Grid"/>
    <w:basedOn w:val="TableNormal"/>
    <w:uiPriority w:val="39"/>
    <w:rsid w:val="006558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558E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8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8E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8E1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558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558E1"/>
    <w:pPr>
      <w:ind w:left="720"/>
      <w:contextualSpacing/>
    </w:pPr>
  </w:style>
  <w:style w:type="paragraph" w:styleId="Revision">
    <w:name w:val="Revision"/>
    <w:hidden/>
    <w:uiPriority w:val="99"/>
    <w:semiHidden/>
    <w:rsid w:val="006558E1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558E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8E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8E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558E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558E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558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558E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558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8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8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58E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A5417-16B6-46CA-B2A0-70A33BD0A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44</Characters>
  <Application>Microsoft Office Word</Application>
  <DocSecurity>4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Monika</dc:creator>
  <cp:keywords/>
  <dc:description/>
  <cp:lastModifiedBy>Melanie Abas</cp:lastModifiedBy>
  <cp:revision>2</cp:revision>
  <dcterms:created xsi:type="dcterms:W3CDTF">2023-10-19T15:08:00Z</dcterms:created>
  <dcterms:modified xsi:type="dcterms:W3CDTF">2023-10-19T15:08:00Z</dcterms:modified>
</cp:coreProperties>
</file>